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1DB56" w14:textId="343E5452" w:rsidR="00C2708F" w:rsidRPr="00430575" w:rsidRDefault="00430575" w:rsidP="00255406">
      <w:pPr>
        <w:jc w:val="both"/>
        <w:outlineLvl w:val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3057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1723F1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43057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="00655AB9" w:rsidRPr="00430575">
        <w:rPr>
          <w:rFonts w:ascii="Times New Roman" w:hAnsi="Times New Roman" w:cs="Times New Roman"/>
          <w:bCs/>
          <w:sz w:val="20"/>
          <w:szCs w:val="20"/>
          <w:lang w:val="en-US"/>
        </w:rPr>
        <w:t>Risk of bias summary, assessed by Joanna Briggs Institute Critical Appraisal Checklist for Case-Control Studies: author’s judgments for each included study.</w:t>
      </w:r>
    </w:p>
    <w:p w14:paraId="4C463671" w14:textId="77777777" w:rsidR="00255406" w:rsidRPr="00255406" w:rsidRDefault="00255406" w:rsidP="00255406">
      <w:pPr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2"/>
        <w:tblW w:w="3989" w:type="pct"/>
        <w:jc w:val="center"/>
        <w:tblLook w:val="04A0" w:firstRow="1" w:lastRow="0" w:firstColumn="1" w:lastColumn="0" w:noHBand="0" w:noVBand="1"/>
      </w:tblPr>
      <w:tblGrid>
        <w:gridCol w:w="2476"/>
        <w:gridCol w:w="761"/>
        <w:gridCol w:w="758"/>
        <w:gridCol w:w="757"/>
        <w:gridCol w:w="757"/>
        <w:gridCol w:w="757"/>
        <w:gridCol w:w="757"/>
        <w:gridCol w:w="757"/>
        <w:gridCol w:w="757"/>
        <w:gridCol w:w="757"/>
        <w:gridCol w:w="838"/>
        <w:gridCol w:w="749"/>
        <w:gridCol w:w="1405"/>
      </w:tblGrid>
      <w:tr w:rsidR="00255406" w:rsidRPr="00584892" w14:paraId="12920ACA" w14:textId="77777777" w:rsidTr="00255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single" w:sz="18" w:space="0" w:color="auto"/>
              <w:bottom w:val="single" w:sz="18" w:space="0" w:color="auto"/>
            </w:tcBorders>
          </w:tcPr>
          <w:p w14:paraId="62EB3716" w14:textId="77777777" w:rsidR="00255406" w:rsidRPr="00584892" w:rsidRDefault="00255406" w:rsidP="0009524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Authors, year</w:t>
            </w:r>
          </w:p>
        </w:tc>
        <w:tc>
          <w:tcPr>
            <w:tcW w:w="761" w:type="dxa"/>
            <w:tcBorders>
              <w:top w:val="single" w:sz="18" w:space="0" w:color="auto"/>
              <w:bottom w:val="single" w:sz="18" w:space="0" w:color="auto"/>
            </w:tcBorders>
          </w:tcPr>
          <w:p w14:paraId="74AD374F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758" w:type="dxa"/>
            <w:tcBorders>
              <w:top w:val="single" w:sz="18" w:space="0" w:color="auto"/>
              <w:bottom w:val="single" w:sz="18" w:space="0" w:color="auto"/>
            </w:tcBorders>
          </w:tcPr>
          <w:p w14:paraId="342FB641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256FAC76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48380455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280B0613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49F4CE89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4FA42A1F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67F0C49F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1AB3EE0B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838" w:type="dxa"/>
            <w:tcBorders>
              <w:top w:val="single" w:sz="18" w:space="0" w:color="auto"/>
              <w:bottom w:val="single" w:sz="18" w:space="0" w:color="auto"/>
            </w:tcBorders>
          </w:tcPr>
          <w:p w14:paraId="03BFCD27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18" w:space="0" w:color="auto"/>
            </w:tcBorders>
          </w:tcPr>
          <w:p w14:paraId="315AF545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18" w:space="0" w:color="auto"/>
            </w:tcBorders>
          </w:tcPr>
          <w:p w14:paraId="09801AD5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Risk of bias</w:t>
            </w:r>
          </w:p>
        </w:tc>
      </w:tr>
      <w:tr w:rsidR="00C2628C" w:rsidRPr="00584892" w14:paraId="42473449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61E957BB" w14:textId="2303A38A" w:rsidR="00C2628C" w:rsidRPr="00C2628C" w:rsidRDefault="00C2628C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C2628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rown et al., 2018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FD795F9" w14:textId="5DA5B694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CA140A9" w14:textId="395A369D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13A46A5" w14:textId="54EDFF9F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3B50B12" w14:textId="497467C1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376975E" w14:textId="11BD2DA9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799C537" w14:textId="218D5801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12FC78B" w14:textId="4675ED43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106DCEF" w14:textId="351C0772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F56BAEE" w14:textId="0F566DAB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D4E0AEA" w14:textId="01B9F704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26056D4E" w14:textId="57DEC4CE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93F08F3" w14:textId="3731AB14" w:rsidR="00C2628C" w:rsidRDefault="00C2628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4B49CF43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07B49DB6" w14:textId="53F8D6D1" w:rsidR="00255406" w:rsidRPr="00584892" w:rsidRDefault="004B3CF2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amra et al., 2019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712F6AE" w14:textId="365AD59F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D8E4773" w14:textId="23F72ED9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658099B" w14:textId="7A55DAD0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A75387A" w14:textId="05007D31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E0490DC" w14:textId="4AB84BC8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0364189" w14:textId="1B4018FE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C7CD0C2" w14:textId="050B79E1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B61477E" w14:textId="244F69A8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E007C46" w14:textId="15951F5C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3AC588F" w14:textId="14E0D149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D9E48AF" w14:textId="0FC98E3A" w:rsidR="00255406" w:rsidRPr="00584892" w:rsidRDefault="00FC7EE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C5746F4" w14:textId="667E0A71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C2628C" w:rsidRPr="00584892" w14:paraId="4B5D7F02" w14:textId="77777777" w:rsidTr="00C40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5DF52E13" w14:textId="7D7C7636" w:rsidR="00C2628C" w:rsidRPr="00C2628C" w:rsidRDefault="00C2628C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C2628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iew et al., 2015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1F57302" w14:textId="28869B25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049E0FA" w14:textId="4EFAB5DA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D48BB14" w14:textId="031F5D1E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A3DA317" w14:textId="6543F11B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9A6855D" w14:textId="7A859543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4574316" w14:textId="71BC373A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2B577F7" w14:textId="5C9FB111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6C7F175" w14:textId="7558C2E6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F86EE38" w14:textId="6939D6B5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66DB696" w14:textId="6AEEBFFC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3A023C9C" w14:textId="3A043F1F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2DBF548" w14:textId="3FD572A7" w:rsidR="00C2628C" w:rsidRDefault="00C30C4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2B56E3E3" w14:textId="77777777" w:rsidTr="00C409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69A12843" w14:textId="213E9EB0" w:rsidR="00255406" w:rsidRPr="00584892" w:rsidRDefault="005F74DD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ong et al., 2019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69273E5" w14:textId="132C0E37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B750511" w14:textId="1C2A0908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3500DBA" w14:textId="13A94277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12B8D62" w14:textId="5F677870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EDBC955" w14:textId="1F845D25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0C7AED3" w14:textId="33F622F8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78AB289" w14:textId="04A8455C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EF02277" w14:textId="467995EA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D66E9E5" w14:textId="27625D57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027FF02" w14:textId="38BDF74A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3E1FE46B" w14:textId="03A3AA03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88AAE8A" w14:textId="76085E16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C4096A" w:rsidRPr="00584892" w14:paraId="1C4BEF29" w14:textId="77777777" w:rsidTr="00C40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59E059E8" w14:textId="781E15DD" w:rsidR="00C4096A" w:rsidRPr="00584892" w:rsidRDefault="00C4096A" w:rsidP="00F860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yall et al., 2017 (1)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EE6063B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989BCF5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422CD56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62C16E9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477CB1A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2B771D9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2975DAA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3F0EF57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D1AB95E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6546200A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E48181E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ED213BC" w14:textId="77777777" w:rsidR="00C4096A" w:rsidRPr="00584892" w:rsidRDefault="00C4096A" w:rsidP="00F860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26E23A1A" w14:textId="77777777" w:rsidTr="00C4096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single" w:sz="4" w:space="0" w:color="auto"/>
            </w:tcBorders>
          </w:tcPr>
          <w:p w14:paraId="3F7149B1" w14:textId="7790B43B" w:rsidR="00255406" w:rsidRPr="00584892" w:rsidRDefault="003D203E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yall et al., 2017</w:t>
            </w:r>
            <w:r w:rsidR="00C4096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7824D70D" w14:textId="2E011E71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</w:tcPr>
          <w:p w14:paraId="385B0010" w14:textId="7BF9A4D9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161E46D9" w14:textId="333603D5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2290AEED" w14:textId="3A3DC48B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23938780" w14:textId="6EA9CAE1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6DC20553" w14:textId="02D91766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47533A76" w14:textId="5D6348B1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5EF69DB4" w14:textId="44E8A7B0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360CDE41" w14:textId="2C75DF4F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14:paraId="26B7319E" w14:textId="41791464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</w:tcPr>
          <w:p w14:paraId="1229163B" w14:textId="69B0E619" w:rsidR="00255406" w:rsidRPr="00584892" w:rsidRDefault="003D203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D468ED4" w14:textId="54447C07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21CD52D8" w14:textId="77777777" w:rsidR="00BB5A95" w:rsidRDefault="00BB5A95" w:rsidP="006129D1">
      <w:pPr>
        <w:outlineLvl w:val="0"/>
        <w:rPr>
          <w:rFonts w:ascii="Arial" w:hAnsi="Arial" w:cs="Arial"/>
          <w:color w:val="000000"/>
          <w:sz w:val="20"/>
          <w:lang w:val="en-US"/>
        </w:rPr>
        <w:sectPr w:rsidR="00BB5A95" w:rsidSect="00BB5A95">
          <w:pgSz w:w="16840" w:h="1190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55A236E8" w14:textId="706D07B3" w:rsidR="0009358F" w:rsidRPr="00255406" w:rsidRDefault="00C2708F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85751B" w:rsidRPr="00255406">
        <w:rPr>
          <w:rFonts w:ascii="Times New Roman" w:hAnsi="Times New Roman" w:cs="Times New Roman"/>
          <w:sz w:val="20"/>
          <w:szCs w:val="20"/>
          <w:lang w:val="en-US"/>
        </w:rPr>
        <w:t>egend</w:t>
      </w:r>
      <w:r w:rsidR="00366670" w:rsidRPr="00255406">
        <w:rPr>
          <w:rFonts w:ascii="Times New Roman" w:hAnsi="Times New Roman" w:cs="Times New Roman"/>
          <w:sz w:val="20"/>
          <w:szCs w:val="20"/>
          <w:lang w:val="en-US"/>
        </w:rPr>
        <w:t>: Y= Yes; N= No; U= Unclear; NA= Not applicable</w:t>
      </w:r>
    </w:p>
    <w:p w14:paraId="4B2158D1" w14:textId="70D2C2B2" w:rsidR="00C2708F" w:rsidRPr="00255406" w:rsidRDefault="003666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1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ere the groups comparable other than the presence of disease in cases or the absence of disease in controls?</w:t>
      </w:r>
    </w:p>
    <w:p w14:paraId="59593167" w14:textId="77777777" w:rsidR="00366670" w:rsidRPr="00255406" w:rsidRDefault="003666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2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ere cases and controls matched appropriately?</w:t>
      </w:r>
    </w:p>
    <w:p w14:paraId="4DC91056" w14:textId="77777777" w:rsidR="00366670" w:rsidRPr="00255406" w:rsidRDefault="003666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3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ere the same criteria used for identification of cases and controls?</w:t>
      </w:r>
    </w:p>
    <w:p w14:paraId="35849DDE" w14:textId="77777777" w:rsidR="00C2708F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4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as exposure measured in a standard, valid and reliable way?</w:t>
      </w:r>
    </w:p>
    <w:p w14:paraId="3BA91355" w14:textId="77777777" w:rsidR="00995EC2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5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as exposure measured in the same way for cases and controls?</w:t>
      </w:r>
    </w:p>
    <w:p w14:paraId="60577ADE" w14:textId="77777777" w:rsidR="00C2708F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6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Were confounding factors identified? </w:t>
      </w:r>
    </w:p>
    <w:p w14:paraId="1711926F" w14:textId="77777777" w:rsidR="00995EC2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7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ere strategies to deal with confounding factors stated?</w:t>
      </w:r>
    </w:p>
    <w:p w14:paraId="182B6280" w14:textId="77777777" w:rsidR="00995EC2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8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ere outcomes assessed in a standard, valid and reliable way for cases and controls?</w:t>
      </w:r>
    </w:p>
    <w:p w14:paraId="536E887D" w14:textId="77777777" w:rsidR="00995EC2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9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as the exposure period of interest long enough to be meaningful?</w:t>
      </w:r>
    </w:p>
    <w:p w14:paraId="527701E5" w14:textId="1563FF85" w:rsidR="00995EC2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Q10- 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Was appropriate statistical analysis used?</w:t>
      </w:r>
    </w:p>
    <w:p w14:paraId="384E3CA0" w14:textId="77777777" w:rsidR="00E745B0" w:rsidRPr="00C2708F" w:rsidRDefault="00E745B0">
      <w:pPr>
        <w:rPr>
          <w:rFonts w:ascii="Arial" w:hAnsi="Arial" w:cs="Arial"/>
          <w:color w:val="000000"/>
          <w:sz w:val="20"/>
          <w:lang w:val="en-US"/>
        </w:rPr>
      </w:pPr>
    </w:p>
    <w:p w14:paraId="3A9089E7" w14:textId="77777777" w:rsidR="00995EC2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Total= </w:t>
      </w:r>
      <w:r w:rsidR="000A051D" w:rsidRPr="00255406">
        <w:rPr>
          <w:rFonts w:ascii="Times New Roman" w:hAnsi="Times New Roman" w:cs="Times New Roman"/>
          <w:sz w:val="20"/>
          <w:szCs w:val="20"/>
          <w:lang w:val="en-US"/>
        </w:rPr>
        <w:t>Σ</w:t>
      </w:r>
      <w:r w:rsidRPr="00255406">
        <w:rPr>
          <w:rFonts w:ascii="Times New Roman" w:hAnsi="Times New Roman" w:cs="Times New Roman"/>
          <w:sz w:val="20"/>
          <w:szCs w:val="20"/>
          <w:lang w:val="en-US"/>
        </w:rPr>
        <w:t>Y/</w:t>
      </w:r>
      <w:r w:rsidR="00C2708F" w:rsidRPr="00255406">
        <w:rPr>
          <w:rFonts w:ascii="Times New Roman" w:hAnsi="Times New Roman" w:cs="Times New Roman"/>
          <w:sz w:val="20"/>
          <w:szCs w:val="20"/>
          <w:lang w:val="en-US"/>
        </w:rPr>
        <w:t>Applicable</w:t>
      </w:r>
      <w:r w:rsidR="000A051D" w:rsidRPr="00255406">
        <w:rPr>
          <w:rFonts w:ascii="Times New Roman" w:hAnsi="Times New Roman" w:cs="Times New Roman"/>
          <w:sz w:val="20"/>
          <w:szCs w:val="20"/>
          <w:lang w:val="en-US"/>
        </w:rPr>
        <w:t xml:space="preserve"> Items (the Not Applicable (NA) items were excluded from the sum).</w:t>
      </w:r>
    </w:p>
    <w:p w14:paraId="3EC36402" w14:textId="77777777" w:rsidR="00255406" w:rsidRPr="00255406" w:rsidRDefault="00995E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406">
        <w:rPr>
          <w:rFonts w:ascii="Times New Roman" w:hAnsi="Times New Roman" w:cs="Times New Roman"/>
          <w:sz w:val="20"/>
          <w:szCs w:val="20"/>
          <w:lang w:val="en-US"/>
        </w:rPr>
        <w:t>Risk of bias was categorized as high when the study reaches up to 49% score “yes”, moderate when the study reached 50% to 69% score “yes”, and low when the study re</w:t>
      </w:r>
      <w:r w:rsidR="00563AEB" w:rsidRPr="00255406">
        <w:rPr>
          <w:rFonts w:ascii="Times New Roman" w:hAnsi="Times New Roman" w:cs="Times New Roman"/>
          <w:sz w:val="20"/>
          <w:szCs w:val="20"/>
          <w:lang w:val="en-US"/>
        </w:rPr>
        <w:t>ached more than 70% score “yes</w:t>
      </w:r>
    </w:p>
    <w:p w14:paraId="08772B15" w14:textId="77777777" w:rsidR="00255406" w:rsidRDefault="00255406">
      <w:pPr>
        <w:rPr>
          <w:rFonts w:ascii="Arial" w:hAnsi="Arial" w:cs="Arial"/>
          <w:color w:val="000000"/>
          <w:sz w:val="20"/>
          <w:lang w:val="en-US"/>
        </w:rPr>
      </w:pPr>
    </w:p>
    <w:p w14:paraId="05BDE1C4" w14:textId="68E085BA" w:rsidR="00255406" w:rsidRDefault="00255406">
      <w:pPr>
        <w:rPr>
          <w:rFonts w:ascii="Arial" w:hAnsi="Arial" w:cs="Arial"/>
          <w:color w:val="000000"/>
          <w:sz w:val="20"/>
          <w:lang w:val="en-US"/>
        </w:rPr>
        <w:sectPr w:rsidR="00255406" w:rsidSect="00255406">
          <w:type w:val="continuous"/>
          <w:pgSz w:w="16840" w:h="1190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31075419" w14:textId="06602054" w:rsidR="00430575" w:rsidRPr="00430575" w:rsidRDefault="00430575" w:rsidP="00430575">
      <w:pPr>
        <w:jc w:val="both"/>
        <w:outlineLvl w:val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3057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4.</w:t>
      </w:r>
      <w:r>
        <w:rPr>
          <w:rFonts w:ascii="Arial" w:hAnsi="Arial" w:cs="Arial"/>
          <w:b/>
          <w:lang w:val="en-US"/>
        </w:rPr>
        <w:t xml:space="preserve"> </w:t>
      </w:r>
      <w:r w:rsidRPr="004305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isk of bias summary, assessed by Joanna Briggs Institute Critical Appraisal Checklis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Cohort</w:t>
      </w:r>
      <w:r w:rsidRPr="0043057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udies: author’s judgments for each included study.</w:t>
      </w:r>
    </w:p>
    <w:p w14:paraId="4939CD47" w14:textId="77777777" w:rsidR="00255406" w:rsidRPr="009643AB" w:rsidRDefault="00255406" w:rsidP="00255406">
      <w:pPr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W w:w="4261" w:type="pct"/>
        <w:jc w:val="center"/>
        <w:tblLook w:val="04A0" w:firstRow="1" w:lastRow="0" w:firstColumn="1" w:lastColumn="0" w:noHBand="0" w:noVBand="1"/>
      </w:tblPr>
      <w:tblGrid>
        <w:gridCol w:w="2476"/>
        <w:gridCol w:w="761"/>
        <w:gridCol w:w="758"/>
        <w:gridCol w:w="757"/>
        <w:gridCol w:w="757"/>
        <w:gridCol w:w="757"/>
        <w:gridCol w:w="757"/>
        <w:gridCol w:w="757"/>
        <w:gridCol w:w="757"/>
        <w:gridCol w:w="757"/>
        <w:gridCol w:w="838"/>
        <w:gridCol w:w="838"/>
        <w:gridCol w:w="749"/>
        <w:gridCol w:w="1405"/>
      </w:tblGrid>
      <w:tr w:rsidR="00255406" w:rsidRPr="00584892" w14:paraId="798223CF" w14:textId="77777777" w:rsidTr="00255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single" w:sz="18" w:space="0" w:color="auto"/>
              <w:bottom w:val="single" w:sz="18" w:space="0" w:color="auto"/>
            </w:tcBorders>
          </w:tcPr>
          <w:p w14:paraId="4984FD86" w14:textId="77777777" w:rsidR="00255406" w:rsidRPr="00584892" w:rsidRDefault="00255406" w:rsidP="00095247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Authors, year</w:t>
            </w:r>
          </w:p>
        </w:tc>
        <w:tc>
          <w:tcPr>
            <w:tcW w:w="761" w:type="dxa"/>
            <w:tcBorders>
              <w:top w:val="single" w:sz="18" w:space="0" w:color="auto"/>
              <w:bottom w:val="single" w:sz="18" w:space="0" w:color="auto"/>
            </w:tcBorders>
          </w:tcPr>
          <w:p w14:paraId="0DFEEAA1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758" w:type="dxa"/>
            <w:tcBorders>
              <w:top w:val="single" w:sz="18" w:space="0" w:color="auto"/>
              <w:bottom w:val="single" w:sz="18" w:space="0" w:color="auto"/>
            </w:tcBorders>
          </w:tcPr>
          <w:p w14:paraId="077BDA04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35676F6B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5C2A3CE7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5B6F4C5F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57D1CC46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26968B9F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787725B4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18" w:space="0" w:color="auto"/>
            </w:tcBorders>
          </w:tcPr>
          <w:p w14:paraId="0DEE6D85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838" w:type="dxa"/>
            <w:tcBorders>
              <w:top w:val="single" w:sz="18" w:space="0" w:color="auto"/>
              <w:bottom w:val="single" w:sz="18" w:space="0" w:color="auto"/>
            </w:tcBorders>
          </w:tcPr>
          <w:p w14:paraId="0EEC3600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838" w:type="dxa"/>
            <w:tcBorders>
              <w:top w:val="single" w:sz="18" w:space="0" w:color="auto"/>
              <w:bottom w:val="single" w:sz="18" w:space="0" w:color="auto"/>
            </w:tcBorders>
          </w:tcPr>
          <w:p w14:paraId="16E057B3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18" w:space="0" w:color="auto"/>
            </w:tcBorders>
          </w:tcPr>
          <w:p w14:paraId="37911C42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18" w:space="0" w:color="auto"/>
            </w:tcBorders>
          </w:tcPr>
          <w:p w14:paraId="54F5EC96" w14:textId="77777777" w:rsidR="00255406" w:rsidRPr="00584892" w:rsidRDefault="00255406" w:rsidP="0009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4892">
              <w:rPr>
                <w:rFonts w:ascii="Times New Roman" w:hAnsi="Times New Roman" w:cs="Times New Roman"/>
                <w:sz w:val="16"/>
                <w:szCs w:val="16"/>
              </w:rPr>
              <w:t>Risk of bias</w:t>
            </w:r>
          </w:p>
        </w:tc>
      </w:tr>
      <w:tr w:rsidR="00255406" w:rsidRPr="00584892" w14:paraId="72D285D9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10A4BCEE" w14:textId="2EB36098" w:rsidR="00255406" w:rsidRPr="00584892" w:rsidRDefault="00043BBD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empi et al., 202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AF0AC56" w14:textId="521FB374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E1029B9" w14:textId="6B72832D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D1D66CF" w14:textId="231F3602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BFE13C7" w14:textId="7F67AA7D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D498771" w14:textId="47046D5A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8DDE534" w14:textId="4E5C22C7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3AEA5C7" w14:textId="3891139D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E1A8B60" w14:textId="30AA2F73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B61B1AC" w14:textId="67A578FF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6DE9FE7B" w14:textId="12D14968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4D49D35" w14:textId="01F9CFCC" w:rsidR="00255406" w:rsidRPr="00584892" w:rsidRDefault="008524EF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2B9FE315" w14:textId="424E0873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FD75487" w14:textId="4D623BD4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77085EF3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1165C8A0" w14:textId="7F166EF5" w:rsidR="00255406" w:rsidRPr="00584892" w:rsidRDefault="00CA445A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arkoski et al., 2019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8CE6018" w14:textId="5396A8E4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0493482" w14:textId="5426123E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3705D7B" w14:textId="5440C72E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8BF1412" w14:textId="48EA014D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571CEF4" w14:textId="66363707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A1D4D5E" w14:textId="37CD608F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12DEA1D" w14:textId="39EB6DC6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97B21A4" w14:textId="7F403D02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3C678E2" w14:textId="1AAB9F92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0182395" w14:textId="4515738A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919EEC8" w14:textId="62FE4441" w:rsidR="00255406" w:rsidRPr="00584892" w:rsidRDefault="00CA445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72EA5ED2" w14:textId="11D4CB9F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4449B59" w14:textId="02BFE053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6D35A403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172F8445" w14:textId="313A0587" w:rsidR="00255406" w:rsidRPr="00584892" w:rsidRDefault="00635A6B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arkoski et al., 202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4F20570" w14:textId="3C67108A" w:rsidR="00255406" w:rsidRPr="00584892" w:rsidRDefault="005A3781" w:rsidP="00635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3C76046" w14:textId="58F2410B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2C514F4" w14:textId="60B624B3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DC19EF8" w14:textId="46AAE1D6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7FC7121" w14:textId="24A69D6B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A8CBB15" w14:textId="1DBC3CE2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3F1E208" w14:textId="28544928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17918BC" w14:textId="4487404C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DB6B73E" w14:textId="058A38DB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5A0A249" w14:textId="22B3D877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3E7E9F6A" w14:textId="68841BD4" w:rsidR="00255406" w:rsidRPr="00584892" w:rsidRDefault="005A378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1AB677A2" w14:textId="74628C4B" w:rsidR="005A3781" w:rsidRPr="00584892" w:rsidRDefault="00763B58" w:rsidP="005A3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5183853" w14:textId="160D9264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3E3F91A1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3DE1FB74" w14:textId="7328B54B" w:rsidR="00255406" w:rsidRPr="00584892" w:rsidRDefault="005A3781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ernardo et al., 2019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1786E6E" w14:textId="13A8A021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4312AE9" w14:textId="4713BDF9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D47E1EC" w14:textId="5B6BC4D5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9B2D3D5" w14:textId="506B153E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C755596" w14:textId="371ABAA6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C615913" w14:textId="7DA45AA7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DA2F1DC" w14:textId="559D0587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F257B75" w14:textId="03E9F16D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BFE1F22" w14:textId="7BBFE498" w:rsidR="00255406" w:rsidRPr="00584892" w:rsidRDefault="005A378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EFD16EC" w14:textId="0BB1A038" w:rsidR="00255406" w:rsidRPr="00584892" w:rsidRDefault="005A378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3E651EB8" w14:textId="7151FF41" w:rsidR="00255406" w:rsidRPr="00584892" w:rsidRDefault="00FC260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8586185" w14:textId="1F7A47C6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1A1FBA5" w14:textId="21B5CFB0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15BBC3FC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27C2992B" w14:textId="7A4407C4" w:rsidR="00255406" w:rsidRPr="00584892" w:rsidRDefault="00D525A0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aun et al., 2014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F7AD717" w14:textId="04C12B24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69A90B4" w14:textId="6CA15830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2AE3345" w14:textId="711924B0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FF1846D" w14:textId="2ABB5E30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F7249CE" w14:textId="3CD3F719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E862625" w14:textId="3F259758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B725020" w14:textId="6BD32ADE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B78D109" w14:textId="613C92A8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4F83863" w14:textId="1CEC0755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197FA05" w14:textId="25E1F942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E5F534F" w14:textId="69242759" w:rsidR="00255406" w:rsidRPr="00584892" w:rsidRDefault="00A603E3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7A0BA7BB" w14:textId="3AA5C257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C2EAD51" w14:textId="56ED56BF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1104908D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5F5A5FEE" w14:textId="18176F7A" w:rsidR="00255406" w:rsidRPr="00584892" w:rsidRDefault="00963835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aggerty et al., 202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91F0EF2" w14:textId="630B8911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78D1974" w14:textId="4C964D1B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B16522D" w14:textId="3D18EF48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25B7CC9" w14:textId="00A07B45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ACF0F5A" w14:textId="27A5BEF0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48CAB7E" w14:textId="50CA35CA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39BB24C" w14:textId="7A71ADA3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7141049" w14:textId="428A07A7" w:rsidR="00255406" w:rsidRPr="00584892" w:rsidRDefault="004B3CF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7C191F8" w14:textId="1A356172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8099B93" w14:textId="0CE80F7C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3A2575B" w14:textId="3DA6BCF2" w:rsidR="00255406" w:rsidRPr="00584892" w:rsidRDefault="00805907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25FE08C4" w14:textId="760C8AC8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DA2FE5A" w14:textId="2F857F86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255406" w:rsidRPr="00584892" w14:paraId="3B6210E4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772A1A21" w14:textId="17F2CCAF" w:rsidR="00255406" w:rsidRPr="00584892" w:rsidRDefault="00141CE2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Hansen et al., 202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5396AF0" w14:textId="51A3DA22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6C831E9" w14:textId="15F4326E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92F7E60" w14:textId="543F64E6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E1014B2" w14:textId="1F0EBB93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9F6D91E" w14:textId="133EBF16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DF40F50" w14:textId="25FE7CB2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6FC71D7" w14:textId="41291A98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DA80FA8" w14:textId="60EDFE60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36D95F7" w14:textId="18E51C4C" w:rsidR="00255406" w:rsidRPr="00584892" w:rsidRDefault="00F15EDB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E1F2155" w14:textId="2512008A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B4EBCB5" w14:textId="3EAB6DE6" w:rsidR="00255406" w:rsidRPr="00584892" w:rsidRDefault="00141CE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66AA24EC" w14:textId="3FEFF74A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8576247" w14:textId="6A25C5FC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16458E90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3C2EBF2A" w14:textId="49B67CEE" w:rsidR="00255406" w:rsidRPr="00584892" w:rsidRDefault="00F15EDB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im et al., 201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8687AE8" w14:textId="2941DE8C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0B400F85" w14:textId="1F72A1B3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3A010BF" w14:textId="0BB21304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EAF4867" w14:textId="499042C4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579692A" w14:textId="3E5E2987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DC4509D" w14:textId="0ED84644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F558780" w14:textId="70C03765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F3C2BFE" w14:textId="191A0911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27077BA" w14:textId="4E4B9B3B" w:rsidR="00255406" w:rsidRPr="00584892" w:rsidRDefault="00F15EDB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FAE0D37" w14:textId="5C69FB8E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33DA703" w14:textId="64B20F85" w:rsidR="00255406" w:rsidRPr="00584892" w:rsidRDefault="00FC03E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0F3CE221" w14:textId="2794BA7E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DBBBCC5" w14:textId="46294444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7F961F15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057AD83F" w14:textId="657BC318" w:rsidR="00255406" w:rsidRPr="00584892" w:rsidRDefault="00F15EDB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izé et al., 2022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54C6A9A0" w14:textId="4AABD9DB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4663690" w14:textId="7C1B47FB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048318B" w14:textId="3DA57353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CA1654F" w14:textId="0F461CD5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6B849F0" w14:textId="0FCCDD84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6F9458B" w14:textId="65ED3E0E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3EDB8AB" w14:textId="52458099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1D2436D" w14:textId="4F634C5E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A717521" w14:textId="57F86907" w:rsidR="00255406" w:rsidRPr="00584892" w:rsidRDefault="00F15EDB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DA7463B" w14:textId="7D024BFC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53E3E12" w14:textId="4A3DA974" w:rsidR="00255406" w:rsidRPr="00584892" w:rsidRDefault="008C04F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0FDFFD1A" w14:textId="4DF64636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EFD89A4" w14:textId="382CB7E0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353560" w:rsidRPr="00584892" w14:paraId="651B60ED" w14:textId="77777777" w:rsidTr="005E181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6A7BD89D" w14:textId="2C2A4B2F" w:rsidR="00353560" w:rsidRPr="00584892" w:rsidRDefault="00353560" w:rsidP="005E181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illenson et al., 201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C31EA69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1FA7CCA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191FF2A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8F6C76C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E4D59EB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87F647C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A3EDA44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84827C9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32B35FF" w14:textId="3C26EF9C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BC3214B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7E13A27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6680A00A" w14:textId="20ADFA7D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F889079" w14:textId="77777777" w:rsidR="00353560" w:rsidRPr="00584892" w:rsidRDefault="00353560" w:rsidP="005E1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52AEA7D6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3D3365E9" w14:textId="60B52118" w:rsidR="00255406" w:rsidRPr="00584892" w:rsidRDefault="00B20061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iodonovic et al., 201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7D96A17" w14:textId="5307B286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AC7FB60" w14:textId="6958AC99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5037801" w14:textId="09E25555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11F8805" w14:textId="4AF058FF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1B1F07F" w14:textId="0193148B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2641951" w14:textId="17E66A27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52C28E4" w14:textId="2ED6DF10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A29A551" w14:textId="04383222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AB8033E" w14:textId="7AE7E7DA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60615429" w14:textId="2DB67FCF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0E6A5A7" w14:textId="33129B68" w:rsidR="00255406" w:rsidRPr="00584892" w:rsidRDefault="00B20061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7B6DBBB3" w14:textId="61D3F6B1" w:rsidR="00255406" w:rsidRPr="00584892" w:rsidRDefault="00763B58" w:rsidP="00763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BC6BF88" w14:textId="2696D7AE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761B6467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11699802" w14:textId="129627CB" w:rsidR="00255406" w:rsidRPr="00584892" w:rsidRDefault="00B20061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Nowack et al., 2015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AF94159" w14:textId="3F38E084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74CA4C8" w14:textId="525B7291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25A885E" w14:textId="1946F334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62E2D5A" w14:textId="51ECD327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48EC02C" w14:textId="056D6107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36F26BC" w14:textId="279285E9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A2DD078" w14:textId="5D522BBE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AA33AB9" w14:textId="34650E56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310AEB7" w14:textId="23E3CBD1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20B5E5A" w14:textId="750ECAD8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92F5B32" w14:textId="5388A9F8" w:rsidR="00255406" w:rsidRPr="00584892" w:rsidRDefault="00200862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78CA3EFE" w14:textId="0945AF23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1DF7F18" w14:textId="03DCF6BF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C333F1" w:rsidRPr="00584892" w14:paraId="15E13C0E" w14:textId="77777777" w:rsidTr="0011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163FFAEA" w14:textId="09FFE52F" w:rsidR="00C333F1" w:rsidRPr="00584892" w:rsidRDefault="00C333F1" w:rsidP="0011358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u et al., 202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F898FD1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4B5F103A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8FE6FF8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41A29F9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AC92E18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2FA1348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EC26C59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3C37F35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DF3DBCF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F447FF3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1ED4866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26FF3099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6F81242" w14:textId="77777777" w:rsidR="00C333F1" w:rsidRPr="00584892" w:rsidRDefault="00C333F1" w:rsidP="00113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0ACD9692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13E7B577" w14:textId="328C18EC" w:rsidR="00255406" w:rsidRPr="00584892" w:rsidRDefault="005A5A15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ulhote et al., 2016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B294BF4" w14:textId="5F5B2F25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3A53B28C" w14:textId="482C83D2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7F575B5" w14:textId="6EC9DFE9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EB17A37" w14:textId="519FD891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9AA8B89" w14:textId="7C44144E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EB7F4C3" w14:textId="066945CD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235CF8D" w14:textId="5B96D94B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5685806" w14:textId="451AEF02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F05A523" w14:textId="29B6D76D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69D0A13" w14:textId="66732C9D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1987D5B" w14:textId="6B836FD4" w:rsidR="00255406" w:rsidRPr="00584892" w:rsidRDefault="001E75EC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bookmarkEnd w:id="0"/>
            <w:bookmarkEnd w:id="1"/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520DC8AD" w14:textId="6482C513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5D86CA9" w14:textId="4EF2AA45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7512FF14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0C16063B" w14:textId="261966C8" w:rsidR="00255406" w:rsidRPr="00584892" w:rsidRDefault="00247872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ulhote et al., 2020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3F9B8D6" w14:textId="5AFEE854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E34B472" w14:textId="4CEDD486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6FB56ED" w14:textId="501B9346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3428FF4" w14:textId="393F653C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B992C8C" w14:textId="7B34F246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E4EFDCE" w14:textId="24DC25B2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76BA6EB" w14:textId="1D55D97E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7EF7277" w14:textId="2F57A466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8072B0E" w14:textId="2C3EB9B9" w:rsidR="00255406" w:rsidRPr="00584892" w:rsidRDefault="001E75E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60B7A40" w14:textId="3603155F" w:rsidR="00255406" w:rsidRPr="00584892" w:rsidRDefault="00247872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15DABA4" w14:textId="6C4AAB30" w:rsidR="00255406" w:rsidRPr="00584892" w:rsidRDefault="001E75EC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018E6383" w14:textId="7D8EC671" w:rsidR="00247872" w:rsidRPr="00584892" w:rsidRDefault="00763B58" w:rsidP="0024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E8C3D28" w14:textId="4E7AEB56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151CF7F7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74D0A829" w14:textId="500C0897" w:rsidR="00255406" w:rsidRPr="00584892" w:rsidRDefault="00BC70D5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ti et al., 2021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3D01D84" w14:textId="6E69099B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20904BA" w14:textId="0AAEC931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F07411E" w14:textId="1919B7D9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459E4CE" w14:textId="7E36D86D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7AB8290" w14:textId="198AD5C0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9BC8BFA" w14:textId="67C975B5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152E277" w14:textId="2E89DB72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3C6D7C1" w14:textId="39FCB3C8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E4FEFDD" w14:textId="78B25B59" w:rsidR="00255406" w:rsidRPr="00584892" w:rsidRDefault="00BC70D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BB1C8BA" w14:textId="4EA270F9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E6E606F" w14:textId="659FAEAB" w:rsidR="00255406" w:rsidRPr="00584892" w:rsidRDefault="00296360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6B766C7F" w14:textId="7A1BD5BA" w:rsidR="00255406" w:rsidRPr="00584892" w:rsidRDefault="00763B58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92D2CD0" w14:textId="5CA32D03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0E7E92DA" w14:textId="77777777" w:rsidTr="00255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13616E63" w14:textId="2E8C7A03" w:rsidR="00255406" w:rsidRPr="00584892" w:rsidRDefault="00DE0AA0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hillippat et al., 2018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1BD49386" w14:textId="28C9844F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452C4110" w14:textId="55E59879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DC8E44B" w14:textId="641748A0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EEAF726" w14:textId="6C4A06D4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71847D9" w14:textId="6EF4D1A6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988F78B" w14:textId="1BABCC4E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68D73AD" w14:textId="411BB707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B9B8812" w14:textId="5F496CC5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8BFD44F" w14:textId="501AFFF2" w:rsidR="00255406" w:rsidRPr="00584892" w:rsidRDefault="00DE0AA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3240B643" w14:textId="36D9CFAA" w:rsidR="00255406" w:rsidRPr="00584892" w:rsidRDefault="00DE0AA0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79D00D4" w14:textId="1EDEAA9E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5D35B2B6" w14:textId="5F443C33" w:rsidR="00255406" w:rsidRPr="00584892" w:rsidRDefault="00763B58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015C6F5" w14:textId="7B02C612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73249B55" w14:textId="77777777" w:rsidTr="002554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28D473C3" w14:textId="4065E13E" w:rsidR="00255406" w:rsidRPr="00584892" w:rsidRDefault="00140AAA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agiv et al., 2018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969CD03" w14:textId="4245E126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AEAEFBD" w14:textId="0DDB48B9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1FC050B" w14:textId="3081937C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C5A59AD" w14:textId="7603D150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12F2427" w14:textId="0B81DF07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88AD1FF" w14:textId="1F7EE8DC" w:rsidR="00255406" w:rsidRPr="00584892" w:rsidRDefault="00140AAA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0A6F7B6" w14:textId="1055D7DA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079ACF3" w14:textId="48468489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6ECCA16" w14:textId="3FD60842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5115F5F" w14:textId="11079123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6848DE3" w14:textId="6A57B84A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66441727" w14:textId="54575A67" w:rsidR="00255406" w:rsidRPr="00584892" w:rsidRDefault="003E29BF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D391D44" w14:textId="347595A7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C70C5D" w:rsidRPr="00584892" w14:paraId="2DE159E4" w14:textId="77777777" w:rsidTr="005E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480A6CA8" w14:textId="77777777" w:rsidR="00C70C5D" w:rsidRPr="00584892" w:rsidRDefault="00C70C5D" w:rsidP="005E181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hin et al., 2018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52F73469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0A26FA4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2A1DC11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6844AD3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C37418B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EDA3083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383E236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58A1C8B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E75BBB1" w14:textId="3CF05AE9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5AE3BCF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8394B1E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39038C59" w14:textId="0555523B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82C12FD" w14:textId="77777777" w:rsidR="00C70C5D" w:rsidRPr="00584892" w:rsidRDefault="00C70C5D" w:rsidP="005E1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295C41D2" w14:textId="77777777" w:rsidTr="001626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nil"/>
            </w:tcBorders>
          </w:tcPr>
          <w:p w14:paraId="5E67FFB7" w14:textId="38AE5F76" w:rsidR="00255406" w:rsidRPr="00584892" w:rsidRDefault="00933B0E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Van den Dries et al., 2019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56CA08CA" w14:textId="5ADAC905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FC00A25" w14:textId="165EB6B6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5520256" w14:textId="4A941B30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6306F5D" w14:textId="2EE3EDAF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B2D1FA0" w14:textId="792225F7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D22F2A0" w14:textId="1491136D" w:rsidR="00255406" w:rsidRPr="00584892" w:rsidRDefault="00933B0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0C2B220" w14:textId="2E177B4E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83852D6" w14:textId="55E21B81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3CEB415" w14:textId="1CA3031C" w:rsidR="00255406" w:rsidRPr="00584892" w:rsidRDefault="00933B0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BDF6964" w14:textId="34BAF9BA" w:rsidR="00255406" w:rsidRPr="00584892" w:rsidRDefault="00933B0E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4DADA0D" w14:textId="5E45F83B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2AEBEB75" w14:textId="3D50DD81" w:rsidR="00255406" w:rsidRPr="00584892" w:rsidRDefault="00400971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7B4ACF7" w14:textId="1DFAFDEA" w:rsidR="00255406" w:rsidRPr="00584892" w:rsidRDefault="006A6B65" w:rsidP="0009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255406" w:rsidRPr="00584892" w14:paraId="14F1CD31" w14:textId="77777777" w:rsidTr="0016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dxa"/>
            <w:tcBorders>
              <w:top w:val="nil"/>
              <w:bottom w:val="single" w:sz="4" w:space="0" w:color="auto"/>
            </w:tcBorders>
          </w:tcPr>
          <w:p w14:paraId="5355D0B5" w14:textId="59CE4BCA" w:rsidR="00255406" w:rsidRPr="00584892" w:rsidRDefault="00400971" w:rsidP="000952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Van den Dries et al., 2021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1E348B2B" w14:textId="50DECCBA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</w:tcPr>
          <w:p w14:paraId="60CBBB2C" w14:textId="0E60D556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02D87CED" w14:textId="33E50EF2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463D3FD4" w14:textId="757B376C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36C6768B" w14:textId="130A1E74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76BE8AC2" w14:textId="063EF121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06DE33A2" w14:textId="37B5402D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156F8AC5" w14:textId="3F6BD93C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732B74E4" w14:textId="2779B94D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14:paraId="65303A0C" w14:textId="095FBC02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14:paraId="062FDBDE" w14:textId="28D00F11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</w:tcPr>
          <w:p w14:paraId="751290A3" w14:textId="38BC3F2A" w:rsidR="00255406" w:rsidRPr="00584892" w:rsidRDefault="00CE76A9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6443B7DF" w14:textId="40EBB01B" w:rsidR="00255406" w:rsidRPr="00584892" w:rsidRDefault="006A6B65" w:rsidP="0009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6AD06D44" w14:textId="77777777" w:rsidR="00255406" w:rsidRPr="006343A5" w:rsidRDefault="00255406" w:rsidP="00255406">
      <w:pPr>
        <w:outlineLvl w:val="0"/>
        <w:rPr>
          <w:rFonts w:ascii="Times New Roman" w:hAnsi="Times New Roman" w:cs="Times New Roman"/>
          <w:color w:val="000000"/>
          <w:sz w:val="20"/>
          <w:lang w:val="en-US"/>
        </w:rPr>
        <w:sectPr w:rsidR="00255406" w:rsidRPr="006343A5" w:rsidSect="00BB5A95">
          <w:pgSz w:w="16840" w:h="1190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58FCC08A" w14:textId="77777777" w:rsidR="00255406" w:rsidRPr="006B4E61" w:rsidRDefault="00255406" w:rsidP="00255406">
      <w:pPr>
        <w:outlineLvl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>Legend: Y= Yes; N= No; U= Unclear; NA= Not applicable</w:t>
      </w:r>
    </w:p>
    <w:p w14:paraId="73734B44" w14:textId="77777777" w:rsidR="00255406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1B6771" w14:textId="77777777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1- Were the two groups similar and recruited from the same population?</w:t>
      </w:r>
    </w:p>
    <w:p w14:paraId="1B5C17B8" w14:textId="77777777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2- Were the exposures measured similarly to assign people to both exposed and unexposed groups?</w:t>
      </w:r>
    </w:p>
    <w:p w14:paraId="3706B421" w14:textId="77777777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3- Was the exposure measured in a valid and reliable way?</w:t>
      </w:r>
    </w:p>
    <w:p w14:paraId="17391801" w14:textId="036F63F1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 xml:space="preserve">Q4- Were confounding factors identified? </w:t>
      </w:r>
    </w:p>
    <w:p w14:paraId="045A92D1" w14:textId="6359C64D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 xml:space="preserve">Q5- Were strategies to deal with confounding factors stated? </w:t>
      </w:r>
    </w:p>
    <w:p w14:paraId="21BF1519" w14:textId="77777777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 xml:space="preserve">Q6- Were the groups/participants free of the outcome at the start of the study (or </w:t>
      </w:r>
      <w:proofErr w:type="gramStart"/>
      <w:r w:rsidRPr="006B4E61">
        <w:rPr>
          <w:rFonts w:ascii="Times New Roman" w:hAnsi="Times New Roman" w:cs="Times New Roman"/>
          <w:sz w:val="20"/>
          <w:szCs w:val="20"/>
          <w:lang w:val="en-US"/>
        </w:rPr>
        <w:t>at the moment</w:t>
      </w:r>
      <w:proofErr w:type="gramEnd"/>
      <w:r w:rsidRPr="006B4E61">
        <w:rPr>
          <w:rFonts w:ascii="Times New Roman" w:hAnsi="Times New Roman" w:cs="Times New Roman"/>
          <w:sz w:val="20"/>
          <w:szCs w:val="20"/>
          <w:lang w:val="en-US"/>
        </w:rPr>
        <w:t xml:space="preserve"> of exposure)?</w:t>
      </w:r>
    </w:p>
    <w:p w14:paraId="3A992A43" w14:textId="77777777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7- Were the outcomes measured in a valid and reliable way?</w:t>
      </w:r>
    </w:p>
    <w:p w14:paraId="20F71F70" w14:textId="5E8FEE25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8- Was the follow up time reported and sufficient to be long enough for outcomes to occur?</w:t>
      </w:r>
    </w:p>
    <w:p w14:paraId="437DD006" w14:textId="77777777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9- Was follow up complete, and if not, were the reasons to loss to follow up described and explored?</w:t>
      </w:r>
    </w:p>
    <w:p w14:paraId="4CA242D5" w14:textId="77777777" w:rsidR="00255406" w:rsidRPr="006B4E61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10- Were strategies to address incomplete follow up utilized?</w:t>
      </w:r>
    </w:p>
    <w:p w14:paraId="07EAB841" w14:textId="77777777" w:rsidR="00255406" w:rsidRPr="009E2750" w:rsidRDefault="00255406" w:rsidP="002554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sz w:val="20"/>
          <w:szCs w:val="20"/>
          <w:lang w:val="en-US"/>
        </w:rPr>
        <w:t>Q11- Was appropriate statistical analysis used?</w:t>
      </w:r>
    </w:p>
    <w:p w14:paraId="52AB450B" w14:textId="77777777" w:rsidR="00255406" w:rsidRDefault="00255406" w:rsidP="00255406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F849004" w14:textId="77777777" w:rsidR="00255406" w:rsidRPr="006B4E61" w:rsidRDefault="00255406" w:rsidP="00255406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otal= </w:t>
      </w:r>
      <w:r w:rsidRPr="006B4E61">
        <w:rPr>
          <w:rFonts w:ascii="Times New Roman" w:hAnsi="Times New Roman" w:cs="Times New Roman"/>
          <w:color w:val="000000"/>
          <w:sz w:val="20"/>
          <w:szCs w:val="20"/>
        </w:rPr>
        <w:t>Σ</w:t>
      </w: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>Y/Applicable Items (the Not Applicable (NA) items were excluded from the sum).</w:t>
      </w:r>
    </w:p>
    <w:p w14:paraId="6B9594D6" w14:textId="77777777" w:rsidR="00255406" w:rsidRDefault="00255406" w:rsidP="00255406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47BB619" w14:textId="77777777" w:rsidR="00255406" w:rsidRPr="006B4E61" w:rsidRDefault="00255406" w:rsidP="00255406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Risk of bias was categorized as high when the study reaches up to 49% score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‘</w:t>
      </w: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>ye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’</w:t>
      </w: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moderate when the study reached 50% to 69% score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‘</w:t>
      </w: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>ye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’</w:t>
      </w: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and low when the study reached more than 70% score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‘</w:t>
      </w:r>
      <w:r w:rsidRPr="006B4E61">
        <w:rPr>
          <w:rFonts w:ascii="Times New Roman" w:hAnsi="Times New Roman" w:cs="Times New Roman"/>
          <w:color w:val="000000"/>
          <w:sz w:val="20"/>
          <w:szCs w:val="20"/>
          <w:lang w:val="en-US"/>
        </w:rPr>
        <w:t>ye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’.</w:t>
      </w:r>
    </w:p>
    <w:p w14:paraId="56074958" w14:textId="25FA1329" w:rsidR="00995EC2" w:rsidRPr="00F416BD" w:rsidRDefault="00995EC2">
      <w:pPr>
        <w:rPr>
          <w:rFonts w:ascii="Arial" w:hAnsi="Arial" w:cs="Arial"/>
          <w:lang w:val="en-US"/>
        </w:rPr>
      </w:pPr>
    </w:p>
    <w:sectPr w:rsidR="00995EC2" w:rsidRPr="00F416BD" w:rsidSect="00B5100B">
      <w:type w:val="continuous"/>
      <w:pgSz w:w="16840" w:h="11900" w:orient="landscape"/>
      <w:pgMar w:top="720" w:right="720" w:bottom="720" w:left="72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8E840" w14:textId="77777777" w:rsidR="00006FE0" w:rsidRDefault="00006FE0" w:rsidP="0075382C">
      <w:r>
        <w:separator/>
      </w:r>
    </w:p>
  </w:endnote>
  <w:endnote w:type="continuationSeparator" w:id="0">
    <w:p w14:paraId="3E389B48" w14:textId="77777777" w:rsidR="00006FE0" w:rsidRDefault="00006FE0" w:rsidP="00753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91660" w14:textId="77777777" w:rsidR="00006FE0" w:rsidRDefault="00006FE0" w:rsidP="0075382C">
      <w:r>
        <w:separator/>
      </w:r>
    </w:p>
  </w:footnote>
  <w:footnote w:type="continuationSeparator" w:id="0">
    <w:p w14:paraId="60D36F30" w14:textId="77777777" w:rsidR="00006FE0" w:rsidRDefault="00006FE0" w:rsidP="00753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wtTC1MDSxNDUwNjdR0lEKTi0uzszPAykwqgUAugDD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al 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5xdxde455w59e2t59xpdzop2wt9wpa2ers&quot;&gt;My EndNote Library&lt;record-ids&gt;&lt;item&gt;5705&lt;/item&gt;&lt;item&gt;5707&lt;/item&gt;&lt;item&gt;5712&lt;/item&gt;&lt;item&gt;5715&lt;/item&gt;&lt;item&gt;5718&lt;/item&gt;&lt;/record-ids&gt;&lt;/item&gt;&lt;/Libraries&gt;"/>
  </w:docVars>
  <w:rsids>
    <w:rsidRoot w:val="0009358F"/>
    <w:rsid w:val="00006FE0"/>
    <w:rsid w:val="00015732"/>
    <w:rsid w:val="00043BBD"/>
    <w:rsid w:val="00044DB0"/>
    <w:rsid w:val="0009358F"/>
    <w:rsid w:val="00094CCA"/>
    <w:rsid w:val="000A051D"/>
    <w:rsid w:val="000A2161"/>
    <w:rsid w:val="000F6546"/>
    <w:rsid w:val="00106CF6"/>
    <w:rsid w:val="0012120C"/>
    <w:rsid w:val="001225D8"/>
    <w:rsid w:val="00140AAA"/>
    <w:rsid w:val="00141CE2"/>
    <w:rsid w:val="001626A1"/>
    <w:rsid w:val="00166EA9"/>
    <w:rsid w:val="001723F1"/>
    <w:rsid w:val="00176D59"/>
    <w:rsid w:val="00182B64"/>
    <w:rsid w:val="00183687"/>
    <w:rsid w:val="001E75EC"/>
    <w:rsid w:val="00200862"/>
    <w:rsid w:val="00247872"/>
    <w:rsid w:val="00255406"/>
    <w:rsid w:val="00267001"/>
    <w:rsid w:val="002949DA"/>
    <w:rsid w:val="00296360"/>
    <w:rsid w:val="002B37A0"/>
    <w:rsid w:val="002B63F2"/>
    <w:rsid w:val="002F6F1D"/>
    <w:rsid w:val="0030706D"/>
    <w:rsid w:val="003145F8"/>
    <w:rsid w:val="0031640E"/>
    <w:rsid w:val="00353560"/>
    <w:rsid w:val="00366670"/>
    <w:rsid w:val="003D0323"/>
    <w:rsid w:val="003D203E"/>
    <w:rsid w:val="003E29BF"/>
    <w:rsid w:val="00400971"/>
    <w:rsid w:val="00430575"/>
    <w:rsid w:val="00433187"/>
    <w:rsid w:val="00440EB7"/>
    <w:rsid w:val="00457A03"/>
    <w:rsid w:val="004A0105"/>
    <w:rsid w:val="004A3C53"/>
    <w:rsid w:val="004B3CF2"/>
    <w:rsid w:val="004C0844"/>
    <w:rsid w:val="004E3B40"/>
    <w:rsid w:val="004F6DFE"/>
    <w:rsid w:val="00522B35"/>
    <w:rsid w:val="005356AC"/>
    <w:rsid w:val="00563AEB"/>
    <w:rsid w:val="00565222"/>
    <w:rsid w:val="00576FC7"/>
    <w:rsid w:val="005A3781"/>
    <w:rsid w:val="005A46C2"/>
    <w:rsid w:val="005A5A15"/>
    <w:rsid w:val="005B41CE"/>
    <w:rsid w:val="005E2253"/>
    <w:rsid w:val="005F74DD"/>
    <w:rsid w:val="006129D1"/>
    <w:rsid w:val="00624286"/>
    <w:rsid w:val="00635A6B"/>
    <w:rsid w:val="0064377C"/>
    <w:rsid w:val="00655AB9"/>
    <w:rsid w:val="0067470E"/>
    <w:rsid w:val="006900BD"/>
    <w:rsid w:val="006A3955"/>
    <w:rsid w:val="006A6B65"/>
    <w:rsid w:val="006B4B2E"/>
    <w:rsid w:val="006C1C43"/>
    <w:rsid w:val="006D573B"/>
    <w:rsid w:val="00720671"/>
    <w:rsid w:val="0072567A"/>
    <w:rsid w:val="007463B8"/>
    <w:rsid w:val="0075382C"/>
    <w:rsid w:val="00757F87"/>
    <w:rsid w:val="00763B58"/>
    <w:rsid w:val="007A5038"/>
    <w:rsid w:val="007D010A"/>
    <w:rsid w:val="007F20F3"/>
    <w:rsid w:val="00801624"/>
    <w:rsid w:val="00805907"/>
    <w:rsid w:val="00820A79"/>
    <w:rsid w:val="00820F02"/>
    <w:rsid w:val="00834C83"/>
    <w:rsid w:val="00845405"/>
    <w:rsid w:val="008524EF"/>
    <w:rsid w:val="0085751B"/>
    <w:rsid w:val="00860F16"/>
    <w:rsid w:val="00883DEE"/>
    <w:rsid w:val="00893235"/>
    <w:rsid w:val="008A52B6"/>
    <w:rsid w:val="008C04F8"/>
    <w:rsid w:val="008D3A75"/>
    <w:rsid w:val="008D6060"/>
    <w:rsid w:val="00915846"/>
    <w:rsid w:val="00926305"/>
    <w:rsid w:val="00933B0E"/>
    <w:rsid w:val="0095472D"/>
    <w:rsid w:val="009630C4"/>
    <w:rsid w:val="00963835"/>
    <w:rsid w:val="00995EC2"/>
    <w:rsid w:val="009C6C3C"/>
    <w:rsid w:val="009E120C"/>
    <w:rsid w:val="00A263C5"/>
    <w:rsid w:val="00A43457"/>
    <w:rsid w:val="00A46160"/>
    <w:rsid w:val="00A52DFE"/>
    <w:rsid w:val="00A603E3"/>
    <w:rsid w:val="00A856FF"/>
    <w:rsid w:val="00A92485"/>
    <w:rsid w:val="00AC4B83"/>
    <w:rsid w:val="00AF4CF0"/>
    <w:rsid w:val="00B20061"/>
    <w:rsid w:val="00B27093"/>
    <w:rsid w:val="00B54D19"/>
    <w:rsid w:val="00B57071"/>
    <w:rsid w:val="00BB5A95"/>
    <w:rsid w:val="00BB65AA"/>
    <w:rsid w:val="00BC70D5"/>
    <w:rsid w:val="00C23C44"/>
    <w:rsid w:val="00C2628C"/>
    <w:rsid w:val="00C267EC"/>
    <w:rsid w:val="00C2708F"/>
    <w:rsid w:val="00C30C40"/>
    <w:rsid w:val="00C333F1"/>
    <w:rsid w:val="00C4096A"/>
    <w:rsid w:val="00C55CE1"/>
    <w:rsid w:val="00C70C5D"/>
    <w:rsid w:val="00CA445A"/>
    <w:rsid w:val="00CB5C9D"/>
    <w:rsid w:val="00CE76A9"/>
    <w:rsid w:val="00CF0E51"/>
    <w:rsid w:val="00CF460B"/>
    <w:rsid w:val="00CF6716"/>
    <w:rsid w:val="00D2349A"/>
    <w:rsid w:val="00D475CE"/>
    <w:rsid w:val="00D525A0"/>
    <w:rsid w:val="00D84389"/>
    <w:rsid w:val="00DA26BA"/>
    <w:rsid w:val="00DE0AA0"/>
    <w:rsid w:val="00DE2F75"/>
    <w:rsid w:val="00DE578F"/>
    <w:rsid w:val="00DF76BC"/>
    <w:rsid w:val="00E12D3F"/>
    <w:rsid w:val="00E37961"/>
    <w:rsid w:val="00E404D9"/>
    <w:rsid w:val="00E703AD"/>
    <w:rsid w:val="00E745B0"/>
    <w:rsid w:val="00EA68BF"/>
    <w:rsid w:val="00EE44F5"/>
    <w:rsid w:val="00EF28A5"/>
    <w:rsid w:val="00EF745C"/>
    <w:rsid w:val="00F15EDB"/>
    <w:rsid w:val="00F340C3"/>
    <w:rsid w:val="00F416BD"/>
    <w:rsid w:val="00F5350D"/>
    <w:rsid w:val="00F91CF0"/>
    <w:rsid w:val="00FB3D60"/>
    <w:rsid w:val="00FB7FC6"/>
    <w:rsid w:val="00FC03EE"/>
    <w:rsid w:val="00FC260A"/>
    <w:rsid w:val="00FC38D6"/>
    <w:rsid w:val="00FC7EE7"/>
    <w:rsid w:val="00FF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8760C3"/>
  <w15:docId w15:val="{486FFFF9-2865-466F-9BE8-A8BAEE12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7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8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82C"/>
  </w:style>
  <w:style w:type="paragraph" w:styleId="Footer">
    <w:name w:val="footer"/>
    <w:basedOn w:val="Normal"/>
    <w:link w:val="FooterChar"/>
    <w:uiPriority w:val="99"/>
    <w:unhideWhenUsed/>
    <w:rsid w:val="007538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382C"/>
  </w:style>
  <w:style w:type="paragraph" w:styleId="BalloonText">
    <w:name w:val="Balloon Text"/>
    <w:basedOn w:val="Normal"/>
    <w:link w:val="BalloonTextChar"/>
    <w:uiPriority w:val="99"/>
    <w:semiHidden/>
    <w:unhideWhenUsed/>
    <w:rsid w:val="005B41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C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0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3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323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129D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29D1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6129D1"/>
  </w:style>
  <w:style w:type="table" w:styleId="PlainTable2">
    <w:name w:val="Plain Table 2"/>
    <w:basedOn w:val="TableNormal"/>
    <w:uiPriority w:val="42"/>
    <w:rsid w:val="00BB5A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ticia Quirino Pantoja</Company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 Quirino Pantoja</dc:creator>
  <cp:lastModifiedBy>Giulia Valsecchi</cp:lastModifiedBy>
  <cp:revision>14</cp:revision>
  <dcterms:created xsi:type="dcterms:W3CDTF">2018-09-07T16:00:00Z</dcterms:created>
  <dcterms:modified xsi:type="dcterms:W3CDTF">2023-05-29T06:36:00Z</dcterms:modified>
</cp:coreProperties>
</file>